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51E7B4" w14:textId="269DD051" w:rsidR="00F0092B" w:rsidRPr="004B651A" w:rsidRDefault="00BE2F34" w:rsidP="00F0092B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Supporting </w:t>
      </w:r>
      <w:r w:rsidR="00F0092B">
        <w:rPr>
          <w:rFonts w:ascii="Arial" w:hAnsi="Arial" w:cs="Arial"/>
          <w:b/>
          <w:bCs/>
          <w:lang w:val="en-GB"/>
        </w:rPr>
        <w:t xml:space="preserve">Table </w:t>
      </w:r>
      <w:r>
        <w:rPr>
          <w:rFonts w:ascii="Arial" w:hAnsi="Arial" w:cs="Arial"/>
          <w:b/>
          <w:bCs/>
          <w:lang w:val="en-GB"/>
        </w:rPr>
        <w:t>1</w:t>
      </w:r>
      <w:r w:rsidR="00F0092B">
        <w:rPr>
          <w:rFonts w:ascii="Arial" w:hAnsi="Arial" w:cs="Arial"/>
          <w:b/>
          <w:bCs/>
          <w:lang w:val="en-GB"/>
        </w:rPr>
        <w:t xml:space="preserve"> – Surgical success of </w:t>
      </w:r>
      <w:proofErr w:type="spellStart"/>
      <w:r w:rsidR="00F0092B">
        <w:rPr>
          <w:rFonts w:ascii="Arial" w:hAnsi="Arial" w:cs="Arial"/>
          <w:b/>
          <w:bCs/>
          <w:lang w:val="en-GB"/>
        </w:rPr>
        <w:t>t</w:t>
      </w:r>
      <w:r w:rsidR="00F0092B" w:rsidRPr="004B651A">
        <w:rPr>
          <w:rFonts w:ascii="Arial" w:hAnsi="Arial" w:cs="Arial"/>
          <w:b/>
          <w:bCs/>
          <w:lang w:val="en-GB"/>
        </w:rPr>
        <w:t>rabeculectomy</w:t>
      </w:r>
      <w:proofErr w:type="spellEnd"/>
      <w:r w:rsidR="00F0092B" w:rsidRPr="004B651A">
        <w:rPr>
          <w:rFonts w:ascii="Arial" w:hAnsi="Arial" w:cs="Arial"/>
          <w:b/>
          <w:bCs/>
          <w:lang w:val="en-GB"/>
        </w:rPr>
        <w:t xml:space="preserve"> and </w:t>
      </w:r>
      <w:proofErr w:type="spellStart"/>
      <w:r w:rsidR="00F0092B">
        <w:rPr>
          <w:rFonts w:ascii="Arial" w:hAnsi="Arial" w:cs="Arial"/>
          <w:b/>
          <w:bCs/>
          <w:lang w:val="en-GB"/>
        </w:rPr>
        <w:t>canaloplasty</w:t>
      </w:r>
      <w:proofErr w:type="spellEnd"/>
      <w:r w:rsidR="00F0092B">
        <w:rPr>
          <w:rFonts w:ascii="Arial" w:hAnsi="Arial" w:cs="Arial"/>
          <w:b/>
          <w:bCs/>
          <w:lang w:val="en-GB"/>
        </w:rPr>
        <w:t xml:space="preserve"> patients</w:t>
      </w:r>
    </w:p>
    <w:p w14:paraId="5A32BD54" w14:textId="77777777" w:rsidR="00F0092B" w:rsidRPr="004B651A" w:rsidRDefault="00F0092B" w:rsidP="00F0092B">
      <w:pPr>
        <w:rPr>
          <w:rFonts w:ascii="Arial" w:hAnsi="Arial" w:cs="Arial"/>
          <w:lang w:val="en-GB"/>
        </w:rPr>
      </w:pPr>
    </w:p>
    <w:tbl>
      <w:tblPr>
        <w:tblStyle w:val="Tabellenraster"/>
        <w:tblW w:w="9435" w:type="dxa"/>
        <w:tblInd w:w="-415" w:type="dxa"/>
        <w:tblLayout w:type="fixed"/>
        <w:tblLook w:val="04A0" w:firstRow="1" w:lastRow="0" w:firstColumn="1" w:lastColumn="0" w:noHBand="0" w:noVBand="1"/>
      </w:tblPr>
      <w:tblGrid>
        <w:gridCol w:w="800"/>
        <w:gridCol w:w="1217"/>
        <w:gridCol w:w="1654"/>
        <w:gridCol w:w="1169"/>
        <w:gridCol w:w="1169"/>
        <w:gridCol w:w="1169"/>
        <w:gridCol w:w="1170"/>
        <w:gridCol w:w="1087"/>
      </w:tblGrid>
      <w:tr w:rsidR="00F0092B" w:rsidRPr="004B651A" w14:paraId="045842C1" w14:textId="77777777" w:rsidTr="00B0262E">
        <w:trPr>
          <w:trHeight w:val="574"/>
        </w:trPr>
        <w:tc>
          <w:tcPr>
            <w:tcW w:w="3671" w:type="dxa"/>
            <w:gridSpan w:val="3"/>
            <w:vMerge w:val="restart"/>
            <w:shd w:val="clear" w:color="auto" w:fill="D9D9D9" w:themeFill="background1" w:themeFillShade="D9"/>
            <w:vAlign w:val="center"/>
          </w:tcPr>
          <w:p w14:paraId="679630A8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riteria</w:t>
            </w:r>
          </w:p>
        </w:tc>
        <w:tc>
          <w:tcPr>
            <w:tcW w:w="2338" w:type="dxa"/>
            <w:gridSpan w:val="2"/>
            <w:shd w:val="clear" w:color="auto" w:fill="D9D9D9" w:themeFill="background1" w:themeFillShade="D9"/>
            <w:vAlign w:val="center"/>
          </w:tcPr>
          <w:p w14:paraId="07D58184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Trabeculectomy </w:t>
            </w:r>
            <w:r w:rsidRPr="004B651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br/>
              <w:t>(n = 15)</w:t>
            </w:r>
          </w:p>
        </w:tc>
        <w:tc>
          <w:tcPr>
            <w:tcW w:w="2339" w:type="dxa"/>
            <w:gridSpan w:val="2"/>
            <w:shd w:val="clear" w:color="auto" w:fill="D9D9D9" w:themeFill="background1" w:themeFillShade="D9"/>
            <w:vAlign w:val="center"/>
          </w:tcPr>
          <w:p w14:paraId="24D64852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Canaloplasty </w:t>
            </w:r>
            <w:r w:rsidRPr="004B651A">
              <w:rPr>
                <w:rFonts w:ascii="Arial" w:hAnsi="Arial" w:cs="Arial"/>
              </w:rPr>
              <w:br/>
            </w:r>
            <w:r w:rsidRPr="004B651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(n = 13)</w:t>
            </w:r>
          </w:p>
        </w:tc>
        <w:tc>
          <w:tcPr>
            <w:tcW w:w="1087" w:type="dxa"/>
            <w:vMerge w:val="restart"/>
            <w:shd w:val="clear" w:color="auto" w:fill="D9D9D9" w:themeFill="background1" w:themeFillShade="D9"/>
            <w:vAlign w:val="center"/>
          </w:tcPr>
          <w:p w14:paraId="4BA14170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-value</w:t>
            </w:r>
          </w:p>
        </w:tc>
      </w:tr>
      <w:tr w:rsidR="00F0092B" w:rsidRPr="004B651A" w14:paraId="72366860" w14:textId="77777777" w:rsidTr="00B0262E">
        <w:trPr>
          <w:trHeight w:val="574"/>
        </w:trPr>
        <w:tc>
          <w:tcPr>
            <w:tcW w:w="3671" w:type="dxa"/>
            <w:gridSpan w:val="3"/>
            <w:vMerge/>
            <w:shd w:val="clear" w:color="auto" w:fill="D9D9D9" w:themeFill="background1" w:themeFillShade="D9"/>
            <w:vAlign w:val="center"/>
          </w:tcPr>
          <w:p w14:paraId="49058A27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169" w:type="dxa"/>
            <w:shd w:val="clear" w:color="auto" w:fill="D9D9D9" w:themeFill="background1" w:themeFillShade="D9"/>
            <w:vAlign w:val="center"/>
          </w:tcPr>
          <w:p w14:paraId="7491E22A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/N</w:t>
            </w:r>
          </w:p>
        </w:tc>
        <w:tc>
          <w:tcPr>
            <w:tcW w:w="1169" w:type="dxa"/>
            <w:shd w:val="clear" w:color="auto" w:fill="D9D9D9" w:themeFill="background1" w:themeFillShade="D9"/>
            <w:vAlign w:val="center"/>
          </w:tcPr>
          <w:p w14:paraId="1B9E69F5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%</w:t>
            </w:r>
          </w:p>
        </w:tc>
        <w:tc>
          <w:tcPr>
            <w:tcW w:w="1169" w:type="dxa"/>
            <w:shd w:val="clear" w:color="auto" w:fill="D9D9D9" w:themeFill="background1" w:themeFillShade="D9"/>
            <w:vAlign w:val="center"/>
          </w:tcPr>
          <w:p w14:paraId="2753A9DB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/N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4FA805D5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%</w:t>
            </w:r>
          </w:p>
        </w:tc>
        <w:tc>
          <w:tcPr>
            <w:tcW w:w="1087" w:type="dxa"/>
            <w:vMerge/>
            <w:shd w:val="clear" w:color="auto" w:fill="D9D9D9" w:themeFill="background1" w:themeFillShade="D9"/>
            <w:vAlign w:val="center"/>
          </w:tcPr>
          <w:p w14:paraId="7BF49CF5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</w:tr>
      <w:tr w:rsidR="00F0092B" w:rsidRPr="004B651A" w14:paraId="45067086" w14:textId="77777777" w:rsidTr="00B0262E">
        <w:trPr>
          <w:trHeight w:val="1178"/>
        </w:trPr>
        <w:tc>
          <w:tcPr>
            <w:tcW w:w="800" w:type="dxa"/>
            <w:vMerge w:val="restart"/>
            <w:textDirection w:val="btLr"/>
            <w:vAlign w:val="center"/>
          </w:tcPr>
          <w:p w14:paraId="2C4F1101" w14:textId="77777777" w:rsidR="00F0092B" w:rsidRPr="004B651A" w:rsidRDefault="00F0092B" w:rsidP="00B0262E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omplete success</w:t>
            </w:r>
          </w:p>
        </w:tc>
        <w:tc>
          <w:tcPr>
            <w:tcW w:w="1217" w:type="dxa"/>
            <w:vAlign w:val="center"/>
          </w:tcPr>
          <w:p w14:paraId="704C1D04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Definition 1</w:t>
            </w:r>
          </w:p>
        </w:tc>
        <w:tc>
          <w:tcPr>
            <w:tcW w:w="1654" w:type="dxa"/>
            <w:vAlign w:val="center"/>
          </w:tcPr>
          <w:p w14:paraId="3302117F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12 months</w:t>
            </w:r>
          </w:p>
          <w:p w14:paraId="71661677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24 months</w:t>
            </w:r>
          </w:p>
          <w:p w14:paraId="7478D18F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11 years</w:t>
            </w:r>
          </w:p>
        </w:tc>
        <w:tc>
          <w:tcPr>
            <w:tcW w:w="1169" w:type="dxa"/>
            <w:vAlign w:val="center"/>
          </w:tcPr>
          <w:p w14:paraId="5A0C3E61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11/15</w:t>
            </w:r>
          </w:p>
          <w:p w14:paraId="22C1EA94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12/15</w:t>
            </w:r>
          </w:p>
          <w:p w14:paraId="0450F35B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8/15</w:t>
            </w:r>
          </w:p>
        </w:tc>
        <w:tc>
          <w:tcPr>
            <w:tcW w:w="1169" w:type="dxa"/>
            <w:vAlign w:val="center"/>
          </w:tcPr>
          <w:p w14:paraId="30949764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(73.3) (80.0) (53.3)</w:t>
            </w:r>
          </w:p>
        </w:tc>
        <w:tc>
          <w:tcPr>
            <w:tcW w:w="1169" w:type="dxa"/>
            <w:vAlign w:val="center"/>
          </w:tcPr>
          <w:p w14:paraId="4F80AD0C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8/13</w:t>
            </w:r>
          </w:p>
          <w:p w14:paraId="167B7769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5/13</w:t>
            </w:r>
          </w:p>
          <w:p w14:paraId="19A0A6A7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2/13</w:t>
            </w:r>
          </w:p>
        </w:tc>
        <w:tc>
          <w:tcPr>
            <w:tcW w:w="1170" w:type="dxa"/>
            <w:vAlign w:val="center"/>
          </w:tcPr>
          <w:p w14:paraId="43260E4A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(61.5)</w:t>
            </w:r>
          </w:p>
          <w:p w14:paraId="25FEFA83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(38.5)</w:t>
            </w:r>
          </w:p>
          <w:p w14:paraId="41DD2DF6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(15.4)</w:t>
            </w:r>
          </w:p>
        </w:tc>
        <w:tc>
          <w:tcPr>
            <w:tcW w:w="1087" w:type="dxa"/>
            <w:vAlign w:val="center"/>
          </w:tcPr>
          <w:p w14:paraId="5D38FCF3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0.70</w:t>
            </w:r>
          </w:p>
          <w:p w14:paraId="6E4CD429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0.05</w:t>
            </w:r>
          </w:p>
          <w:p w14:paraId="14741997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0.06</w:t>
            </w:r>
          </w:p>
        </w:tc>
      </w:tr>
      <w:tr w:rsidR="00F0092B" w:rsidRPr="004B651A" w14:paraId="172B79AB" w14:textId="77777777" w:rsidTr="00B0262E">
        <w:trPr>
          <w:trHeight w:val="1030"/>
        </w:trPr>
        <w:tc>
          <w:tcPr>
            <w:tcW w:w="800" w:type="dxa"/>
            <w:vMerge/>
          </w:tcPr>
          <w:p w14:paraId="2317A723" w14:textId="77777777" w:rsidR="00F0092B" w:rsidRPr="004B651A" w:rsidRDefault="00F0092B" w:rsidP="00B0262E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5D73B71D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Definition 2</w:t>
            </w:r>
          </w:p>
        </w:tc>
        <w:tc>
          <w:tcPr>
            <w:tcW w:w="1654" w:type="dxa"/>
            <w:vAlign w:val="center"/>
          </w:tcPr>
          <w:p w14:paraId="3B44C5BA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12 months</w:t>
            </w:r>
          </w:p>
          <w:p w14:paraId="58624384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24 months</w:t>
            </w:r>
          </w:p>
          <w:p w14:paraId="4CC4FBB7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11 years</w:t>
            </w:r>
          </w:p>
        </w:tc>
        <w:tc>
          <w:tcPr>
            <w:tcW w:w="1169" w:type="dxa"/>
            <w:vAlign w:val="center"/>
          </w:tcPr>
          <w:p w14:paraId="3BF97060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10/15</w:t>
            </w:r>
          </w:p>
          <w:p w14:paraId="6B58E4FE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9/15</w:t>
            </w:r>
          </w:p>
          <w:p w14:paraId="4C55E779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7/15</w:t>
            </w:r>
          </w:p>
        </w:tc>
        <w:tc>
          <w:tcPr>
            <w:tcW w:w="1169" w:type="dxa"/>
            <w:vAlign w:val="center"/>
          </w:tcPr>
          <w:p w14:paraId="169DE8E6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(66.7)</w:t>
            </w:r>
          </w:p>
          <w:p w14:paraId="42FC6E29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(60.0)</w:t>
            </w:r>
          </w:p>
          <w:p w14:paraId="691AF3FB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(46.7)</w:t>
            </w:r>
          </w:p>
        </w:tc>
        <w:tc>
          <w:tcPr>
            <w:tcW w:w="1169" w:type="dxa"/>
            <w:vAlign w:val="center"/>
          </w:tcPr>
          <w:p w14:paraId="4A0EE343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7/13</w:t>
            </w:r>
          </w:p>
          <w:p w14:paraId="38315D94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5/13</w:t>
            </w:r>
          </w:p>
          <w:p w14:paraId="58DFC13E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2/13</w:t>
            </w:r>
          </w:p>
        </w:tc>
        <w:tc>
          <w:tcPr>
            <w:tcW w:w="1170" w:type="dxa"/>
            <w:vAlign w:val="center"/>
          </w:tcPr>
          <w:p w14:paraId="1B05567F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(53.8)</w:t>
            </w:r>
          </w:p>
          <w:p w14:paraId="36D3F9FD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(38.5)</w:t>
            </w:r>
          </w:p>
          <w:p w14:paraId="7D2A2D0F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(15.4)</w:t>
            </w:r>
          </w:p>
        </w:tc>
        <w:tc>
          <w:tcPr>
            <w:tcW w:w="1087" w:type="dxa"/>
            <w:vAlign w:val="center"/>
          </w:tcPr>
          <w:p w14:paraId="560F8398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0.38</w:t>
            </w:r>
          </w:p>
          <w:p w14:paraId="2C3854D5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0.45</w:t>
            </w:r>
          </w:p>
          <w:p w14:paraId="081B3777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0.11</w:t>
            </w:r>
          </w:p>
        </w:tc>
      </w:tr>
      <w:tr w:rsidR="00F0092B" w:rsidRPr="004B651A" w14:paraId="74779027" w14:textId="77777777" w:rsidTr="00B0262E">
        <w:trPr>
          <w:trHeight w:val="1038"/>
        </w:trPr>
        <w:tc>
          <w:tcPr>
            <w:tcW w:w="800" w:type="dxa"/>
            <w:vMerge w:val="restart"/>
            <w:textDirection w:val="btLr"/>
            <w:vAlign w:val="center"/>
          </w:tcPr>
          <w:p w14:paraId="79E759C1" w14:textId="77777777" w:rsidR="00F0092B" w:rsidRPr="004B651A" w:rsidRDefault="00F0092B" w:rsidP="00B0262E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Qualified success</w:t>
            </w:r>
          </w:p>
        </w:tc>
        <w:tc>
          <w:tcPr>
            <w:tcW w:w="1217" w:type="dxa"/>
            <w:vAlign w:val="center"/>
          </w:tcPr>
          <w:p w14:paraId="3B6B29A4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Definition 1</w:t>
            </w:r>
          </w:p>
        </w:tc>
        <w:tc>
          <w:tcPr>
            <w:tcW w:w="1654" w:type="dxa"/>
            <w:vAlign w:val="center"/>
          </w:tcPr>
          <w:p w14:paraId="19293B0B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12 months</w:t>
            </w:r>
          </w:p>
          <w:p w14:paraId="5DCACCE4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24 months</w:t>
            </w:r>
          </w:p>
          <w:p w14:paraId="48233400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11 years</w:t>
            </w:r>
          </w:p>
        </w:tc>
        <w:tc>
          <w:tcPr>
            <w:tcW w:w="1169" w:type="dxa"/>
            <w:vAlign w:val="center"/>
          </w:tcPr>
          <w:p w14:paraId="098EB06E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15/15</w:t>
            </w:r>
          </w:p>
          <w:p w14:paraId="421329ED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15/15</w:t>
            </w:r>
          </w:p>
          <w:p w14:paraId="743C4B40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11/15</w:t>
            </w:r>
          </w:p>
        </w:tc>
        <w:tc>
          <w:tcPr>
            <w:tcW w:w="1169" w:type="dxa"/>
            <w:vAlign w:val="center"/>
          </w:tcPr>
          <w:p w14:paraId="481FD481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(100.0)</w:t>
            </w:r>
          </w:p>
          <w:p w14:paraId="08283541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(100.0)</w:t>
            </w:r>
          </w:p>
          <w:p w14:paraId="098FB0AB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(73.3)</w:t>
            </w:r>
          </w:p>
        </w:tc>
        <w:tc>
          <w:tcPr>
            <w:tcW w:w="1169" w:type="dxa"/>
            <w:vAlign w:val="center"/>
          </w:tcPr>
          <w:p w14:paraId="6879507B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11/13</w:t>
            </w:r>
          </w:p>
          <w:p w14:paraId="11118003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11/13</w:t>
            </w:r>
          </w:p>
          <w:p w14:paraId="6768BA32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9/13</w:t>
            </w:r>
          </w:p>
        </w:tc>
        <w:tc>
          <w:tcPr>
            <w:tcW w:w="1170" w:type="dxa"/>
            <w:vAlign w:val="center"/>
          </w:tcPr>
          <w:p w14:paraId="37BBF877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(84.6)</w:t>
            </w:r>
          </w:p>
          <w:p w14:paraId="4137C113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(84.6)</w:t>
            </w:r>
          </w:p>
          <w:p w14:paraId="12F6D98F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(69.2)</w:t>
            </w:r>
          </w:p>
        </w:tc>
        <w:tc>
          <w:tcPr>
            <w:tcW w:w="1087" w:type="dxa"/>
            <w:vAlign w:val="center"/>
          </w:tcPr>
          <w:p w14:paraId="23050CC1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0.21</w:t>
            </w:r>
          </w:p>
          <w:p w14:paraId="13C71EBC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0.21</w:t>
            </w:r>
          </w:p>
          <w:p w14:paraId="58F2C4DF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1.00</w:t>
            </w:r>
          </w:p>
        </w:tc>
      </w:tr>
      <w:tr w:rsidR="00F0092B" w:rsidRPr="004B651A" w14:paraId="299463F8" w14:textId="77777777" w:rsidTr="00B0262E">
        <w:trPr>
          <w:trHeight w:val="1060"/>
        </w:trPr>
        <w:tc>
          <w:tcPr>
            <w:tcW w:w="800" w:type="dxa"/>
            <w:vMerge/>
          </w:tcPr>
          <w:p w14:paraId="29E20CA6" w14:textId="77777777" w:rsidR="00F0092B" w:rsidRPr="004B651A" w:rsidRDefault="00F0092B" w:rsidP="00B0262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17" w:type="dxa"/>
            <w:vAlign w:val="center"/>
          </w:tcPr>
          <w:p w14:paraId="600C061C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Definition 2</w:t>
            </w:r>
          </w:p>
        </w:tc>
        <w:tc>
          <w:tcPr>
            <w:tcW w:w="1654" w:type="dxa"/>
            <w:vAlign w:val="center"/>
          </w:tcPr>
          <w:p w14:paraId="485336CA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12 months</w:t>
            </w:r>
          </w:p>
          <w:p w14:paraId="3B69BC53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24 months</w:t>
            </w:r>
          </w:p>
          <w:p w14:paraId="626A86EE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11 years</w:t>
            </w:r>
          </w:p>
        </w:tc>
        <w:tc>
          <w:tcPr>
            <w:tcW w:w="1169" w:type="dxa"/>
            <w:vAlign w:val="center"/>
          </w:tcPr>
          <w:p w14:paraId="2BC73CF1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13/15</w:t>
            </w:r>
          </w:p>
          <w:p w14:paraId="1579B348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12/15</w:t>
            </w:r>
          </w:p>
          <w:p w14:paraId="78DFA0CD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10/15</w:t>
            </w:r>
          </w:p>
        </w:tc>
        <w:tc>
          <w:tcPr>
            <w:tcW w:w="1169" w:type="dxa"/>
            <w:vAlign w:val="center"/>
          </w:tcPr>
          <w:p w14:paraId="3628DBE6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(86.7)</w:t>
            </w:r>
          </w:p>
          <w:p w14:paraId="5888D11B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(80.0)</w:t>
            </w:r>
          </w:p>
          <w:p w14:paraId="13CAEEC0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(66.7)</w:t>
            </w:r>
          </w:p>
        </w:tc>
        <w:tc>
          <w:tcPr>
            <w:tcW w:w="1169" w:type="dxa"/>
            <w:vAlign w:val="center"/>
          </w:tcPr>
          <w:p w14:paraId="6B35EB7A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11/13</w:t>
            </w:r>
          </w:p>
          <w:p w14:paraId="0E979C36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11/13</w:t>
            </w:r>
          </w:p>
          <w:p w14:paraId="695084E1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10/13</w:t>
            </w:r>
          </w:p>
        </w:tc>
        <w:tc>
          <w:tcPr>
            <w:tcW w:w="1170" w:type="dxa"/>
            <w:vAlign w:val="center"/>
          </w:tcPr>
          <w:p w14:paraId="51068D98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(84.6)</w:t>
            </w:r>
          </w:p>
          <w:p w14:paraId="0372E29B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(84.6)</w:t>
            </w:r>
          </w:p>
          <w:p w14:paraId="696BF460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(76.9)</w:t>
            </w:r>
          </w:p>
        </w:tc>
        <w:tc>
          <w:tcPr>
            <w:tcW w:w="1087" w:type="dxa"/>
            <w:vAlign w:val="center"/>
          </w:tcPr>
          <w:p w14:paraId="6D8AFD2F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1.00</w:t>
            </w:r>
          </w:p>
          <w:p w14:paraId="081FED03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1.00</w:t>
            </w:r>
          </w:p>
          <w:p w14:paraId="4BD44629" w14:textId="77777777" w:rsidR="00F0092B" w:rsidRPr="004B651A" w:rsidRDefault="00F0092B" w:rsidP="00B0262E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0.69</w:t>
            </w:r>
          </w:p>
        </w:tc>
      </w:tr>
    </w:tbl>
    <w:p w14:paraId="3CCBE91A" w14:textId="77777777" w:rsidR="00F0092B" w:rsidRPr="004B651A" w:rsidRDefault="00F0092B" w:rsidP="00F0092B">
      <w:pPr>
        <w:rPr>
          <w:rFonts w:ascii="Arial" w:hAnsi="Arial" w:cs="Arial"/>
          <w:lang w:val="en-GB"/>
        </w:rPr>
      </w:pPr>
    </w:p>
    <w:p w14:paraId="75BA5346" w14:textId="77777777" w:rsidR="00F0092B" w:rsidRPr="004B651A" w:rsidRDefault="00F0092B" w:rsidP="00F0092B">
      <w:pPr>
        <w:rPr>
          <w:rFonts w:ascii="Arial" w:hAnsi="Arial" w:cs="Arial"/>
          <w:lang w:val="en-GB"/>
        </w:rPr>
      </w:pPr>
      <w:r w:rsidRPr="004B651A">
        <w:rPr>
          <w:rFonts w:ascii="Arial" w:hAnsi="Arial" w:cs="Arial"/>
          <w:lang w:val="en-GB"/>
        </w:rPr>
        <w:t xml:space="preserve">P-values </w:t>
      </w:r>
      <w:proofErr w:type="gramStart"/>
      <w:r w:rsidRPr="004B651A">
        <w:rPr>
          <w:rFonts w:ascii="Arial" w:hAnsi="Arial" w:cs="Arial"/>
          <w:lang w:val="en-GB"/>
        </w:rPr>
        <w:t>were calculated</w:t>
      </w:r>
      <w:proofErr w:type="gramEnd"/>
      <w:r w:rsidRPr="004B651A">
        <w:rPr>
          <w:rFonts w:ascii="Arial" w:hAnsi="Arial" w:cs="Arial"/>
          <w:lang w:val="en-GB"/>
        </w:rPr>
        <w:t xml:space="preserve"> using Fisher's exact test.</w:t>
      </w:r>
    </w:p>
    <w:p w14:paraId="0819938D" w14:textId="77777777" w:rsidR="00F0092B" w:rsidRPr="004B651A" w:rsidRDefault="00F0092B" w:rsidP="00F0092B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Abbreviations: </w:t>
      </w:r>
      <w:r w:rsidRPr="004B651A">
        <w:rPr>
          <w:rFonts w:ascii="Arial" w:hAnsi="Arial" w:cs="Arial"/>
          <w:lang w:val="en-GB"/>
        </w:rPr>
        <w:t>n/N = number of cases out of the total sample, Complete = success without medication use, IOP = intraocular pressure, Qualified = success regardless of medication use, Definition 1 = IOP ≤ 18 mmHg, Definition 2 = IOP ≤ 21 mmHg AND ≥ 20% IOP reduction.</w:t>
      </w:r>
    </w:p>
    <w:sectPr w:rsidR="00F0092B" w:rsidRPr="004B651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9124D7" w14:textId="77777777" w:rsidR="00013FEE" w:rsidRDefault="00013FEE" w:rsidP="00013FEE">
      <w:pPr>
        <w:spacing w:after="0" w:line="240" w:lineRule="auto"/>
      </w:pPr>
      <w:r>
        <w:separator/>
      </w:r>
    </w:p>
  </w:endnote>
  <w:endnote w:type="continuationSeparator" w:id="0">
    <w:p w14:paraId="74A04E6E" w14:textId="77777777" w:rsidR="00013FEE" w:rsidRDefault="00013FEE" w:rsidP="00013F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AE639A" w14:textId="77777777" w:rsidR="00013FEE" w:rsidRDefault="00013FE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0BEF48" w14:textId="77777777" w:rsidR="00013FEE" w:rsidRDefault="00013FE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9A9FBA" w14:textId="77777777" w:rsidR="00013FEE" w:rsidRDefault="00013FE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678A98" w14:textId="77777777" w:rsidR="00013FEE" w:rsidRDefault="00013FEE" w:rsidP="00013FEE">
      <w:pPr>
        <w:spacing w:after="0" w:line="240" w:lineRule="auto"/>
      </w:pPr>
      <w:r>
        <w:separator/>
      </w:r>
    </w:p>
  </w:footnote>
  <w:footnote w:type="continuationSeparator" w:id="0">
    <w:p w14:paraId="786DF6CC" w14:textId="77777777" w:rsidR="00013FEE" w:rsidRDefault="00013FEE" w:rsidP="00013F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6B152C" w14:textId="77777777" w:rsidR="00013FEE" w:rsidRDefault="00013FE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EE66E9" w14:textId="77777777" w:rsidR="00013FEE" w:rsidRPr="0051739F" w:rsidRDefault="00013FEE" w:rsidP="00013FEE">
    <w:pPr>
      <w:pStyle w:val="Kopfzeile"/>
      <w:jc w:val="right"/>
      <w:rPr>
        <w:color w:val="808080" w:themeColor="background1" w:themeShade="80"/>
      </w:rPr>
    </w:pPr>
    <w:r>
      <w:rPr>
        <w:color w:val="808080" w:themeColor="background1" w:themeShade="80"/>
      </w:rPr>
      <w:t>MS TVC LT FU_20250226</w:t>
    </w:r>
  </w:p>
  <w:p w14:paraId="20AFD441" w14:textId="77777777" w:rsidR="00013FEE" w:rsidRDefault="00013FEE">
    <w:pPr>
      <w:pStyle w:val="Kopfzeile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A4FF23" w14:textId="77777777" w:rsidR="00013FEE" w:rsidRDefault="00013FE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92B"/>
    <w:rsid w:val="00013FEE"/>
    <w:rsid w:val="000D209C"/>
    <w:rsid w:val="00BE2F34"/>
    <w:rsid w:val="00C453F1"/>
    <w:rsid w:val="00F00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30836A"/>
  <w15:chartTrackingRefBased/>
  <w15:docId w15:val="{2F1BD365-CBC8-4CA9-A2C1-EA086A57F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0092B"/>
    <w:pPr>
      <w:spacing w:line="279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0092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13F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13FEE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013F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13FE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07d10a7-6ae7-409a-8d99-41154e55ae2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C8C1E95B9695F4EAAF20A0C37CA09FC" ma:contentTypeVersion="9" ma:contentTypeDescription="Ein neues Dokument erstellen." ma:contentTypeScope="" ma:versionID="2081ea44b0f62523e3521dfdf77b9cbd">
  <xsd:schema xmlns:xsd="http://www.w3.org/2001/XMLSchema" xmlns:xs="http://www.w3.org/2001/XMLSchema" xmlns:p="http://schemas.microsoft.com/office/2006/metadata/properties" xmlns:ns3="807d10a7-6ae7-409a-8d99-41154e55ae20" xmlns:ns4="6e7df222-dc64-4467-b691-83288c20b95c" targetNamespace="http://schemas.microsoft.com/office/2006/metadata/properties" ma:root="true" ma:fieldsID="99f38b3b5559f2ffd32fd144c4f7b74a" ns3:_="" ns4:_="">
    <xsd:import namespace="807d10a7-6ae7-409a-8d99-41154e55ae20"/>
    <xsd:import namespace="6e7df222-dc64-4467-b691-83288c20b95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7d10a7-6ae7-409a-8d99-41154e55ae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7df222-dc64-4467-b691-83288c20b95c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5586F33-5301-4F96-8D03-550DD3C270BC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6e7df222-dc64-4467-b691-83288c20b95c"/>
    <ds:schemaRef ds:uri="http://purl.org/dc/elements/1.1/"/>
    <ds:schemaRef ds:uri="http://schemas.microsoft.com/office/2006/metadata/properties"/>
    <ds:schemaRef ds:uri="http://purl.org/dc/terms/"/>
    <ds:schemaRef ds:uri="807d10a7-6ae7-409a-8d99-41154e55ae20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418AD7E7-284B-45AD-B079-B0FA0A33371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AE90231-9766-41BE-AF6F-331A4AFC05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7d10a7-6ae7-409a-8d99-41154e55ae20"/>
    <ds:schemaRef ds:uri="6e7df222-dc64-4467-b691-83288c20b9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913</Characters>
  <Application>Microsoft Office Word</Application>
  <DocSecurity>0</DocSecurity>
  <Lines>7</Lines>
  <Paragraphs>2</Paragraphs>
  <ScaleCrop>false</ScaleCrop>
  <Company>UKW</Company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ul Verma-Führing</dc:creator>
  <cp:keywords/>
  <dc:description/>
  <cp:lastModifiedBy>Raoul Verma-Führing</cp:lastModifiedBy>
  <cp:revision>3</cp:revision>
  <dcterms:created xsi:type="dcterms:W3CDTF">2025-02-13T11:39:00Z</dcterms:created>
  <dcterms:modified xsi:type="dcterms:W3CDTF">2025-02-26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8C1E95B9695F4EAAF20A0C37CA09FC</vt:lpwstr>
  </property>
</Properties>
</file>